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sz w:val="24"/>
        </w:rPr>
        <w:t>Table S3</w:t>
      </w:r>
      <w:r>
        <w:rPr>
          <w:rFonts w:ascii="Times New Roman" w:hAnsi="Times New Roman"/>
          <w:sz w:val="24"/>
        </w:rPr>
        <w:t xml:space="preserve">. List of links in the robust neighbor for the first seed of deletion order and </w:t>
      </w:r>
      <w:r>
        <w:rPr>
          <w:rFonts w:ascii="Times New Roman" w:hAnsi="Times New Roman"/>
          <w:sz w:val="24"/>
        </w:rPr>
        <w:t>the first seed</w:t>
      </w:r>
      <w:r>
        <w:rPr>
          <w:rFonts w:ascii="Times New Roman" w:hAnsi="Times New Roman"/>
          <w:sz w:val="24"/>
        </w:rPr>
        <w:t xml:space="preserve"> of initial states as shown in Fig</w:t>
      </w:r>
      <w:r>
        <w:rPr>
          <w:rFonts w:ascii="Times New Roman" w:hAnsi="Times New Roman"/>
          <w:sz w:val="24"/>
        </w:rPr>
        <w:t>ure</w:t>
      </w:r>
      <w:r>
        <w:rPr>
          <w:rFonts w:ascii="Times New Roman" w:hAnsi="Times New Roman"/>
          <w:sz w:val="24"/>
        </w:rPr>
        <w:t xml:space="preserve"> S3</w:t>
      </w:r>
      <w:r>
        <w:rPr/>
        <w:t>.</w:t>
      </w:r>
    </w:p>
    <w:tbl>
      <w:tblPr>
        <w:tblW w:w="10699" w:type="dxa"/>
        <w:jc w:val="left"/>
        <w:tblInd w:w="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2674"/>
        <w:gridCol w:w="2675"/>
        <w:gridCol w:w="2675"/>
        <w:gridCol w:w="2675"/>
      </w:tblGrid>
      <w:tr>
        <w:trPr>
          <w:trHeight w:val="330" w:hRule="atLeast"/>
        </w:trPr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ame of source node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ame of target node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ame of source node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ame of target node</w:t>
            </w:r>
          </w:p>
        </w:tc>
      </w:tr>
      <w:tr>
        <w:trPr>
          <w:trHeight w:val="330" w:hRule="atLeast"/>
        </w:trPr>
        <w:tc>
          <w:tcPr>
            <w:tcW w:w="2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EGFR</w:t>
            </w:r>
          </w:p>
        </w:tc>
        <w:tc>
          <w:tcPr>
            <w:tcW w:w="2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EGFR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ck</w:t>
            </w:r>
          </w:p>
        </w:tc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WAS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TP1b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EGF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Grb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WAS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aMK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WAS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P2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aM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Graf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Ga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p1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p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p1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AM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p1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Er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p1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ho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aM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p1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o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IL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o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20RasGA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f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38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ab_1_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3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_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I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5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_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ho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34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_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TE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_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raf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4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_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3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LC_B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3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LC_g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Grb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ho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5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LC_g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5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Gab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raf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20Ras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4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HP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20Ras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Akt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AS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20Ras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20Ras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dc4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34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20Ras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20Ras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IL1_TNF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EGF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20Ras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dc4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Graf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ho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pl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20RasGA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90Rho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A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90RhoGA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90Rho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90Rho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r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s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4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s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yos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yosi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yos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ho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yos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7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IL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yos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7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C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yos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7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aM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yos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4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7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Vin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7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Vin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7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Acti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Vin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7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EGF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c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r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DOCK180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AO_1_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DOCK180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pl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Akt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A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Gbg_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dc4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x_Cool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DOCK180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4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p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24"/>
              </w:rPr>
              <w:t>Tiam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iam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iam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6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iam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AO_1_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6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aM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iam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pl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6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iam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A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6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iam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ekk4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6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GD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LK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6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DK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GD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P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AP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GD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P2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AP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GD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P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38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α_12_13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24"/>
              </w:rPr>
              <w:t>RalGD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38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38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α_s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GD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e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38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α_q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GD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6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38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α_i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GD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MKK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38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AND_3_4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P2A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GD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P2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P2A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BP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dc4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AM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P2A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190RhoGA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dc4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EGF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TP1b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Graf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dc4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EGF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TP1b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c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I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l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L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pl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NI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L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Tal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ho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L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24"/>
              </w:rPr>
              <w:t>PDK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A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dc4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L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TPPEST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WAS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PK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IP3R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dc4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WAS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f_Rest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f_Rest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Cr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WAS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f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Raf_Rest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WAS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13:00Z</dcterms:modified>
  <cp:revision>3</cp:revision>
  <dc:subject/>
  <dc:title>Table S1</dc:title>
</cp:coreProperties>
</file>